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F941A" w14:textId="1F925255" w:rsidR="00B24A66" w:rsidRDefault="00B24A66" w:rsidP="00B24A66">
      <w:pPr>
        <w:rPr>
          <w:rFonts w:ascii="Arial" w:hAnsi="Arial" w:cs="Arial"/>
          <w:b/>
          <w:bCs/>
          <w:i/>
          <w:iCs/>
        </w:rPr>
      </w:pPr>
      <w:bookmarkStart w:id="0" w:name="_GoBack"/>
      <w:r>
        <w:rPr>
          <w:rFonts w:ascii="Arial" w:hAnsi="Arial" w:cs="Arial"/>
          <w:b/>
          <w:bCs/>
        </w:rPr>
        <w:t>S1 Table</w:t>
      </w:r>
      <w:r w:rsidR="008C13C7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75084E">
        <w:rPr>
          <w:rFonts w:ascii="Arial" w:hAnsi="Arial" w:cs="Arial"/>
          <w:b/>
          <w:bCs/>
        </w:rPr>
        <w:t>Availability</w:t>
      </w:r>
      <w:r w:rsidR="00AA3039">
        <w:rPr>
          <w:rFonts w:ascii="Arial" w:hAnsi="Arial" w:cs="Arial"/>
          <w:b/>
          <w:bCs/>
        </w:rPr>
        <w:t xml:space="preserve"> of data used in the transcriptomic analysis of larval </w:t>
      </w:r>
      <w:r w:rsidR="00AA3039">
        <w:rPr>
          <w:rFonts w:ascii="Arial" w:hAnsi="Arial" w:cs="Arial"/>
          <w:b/>
          <w:bCs/>
          <w:i/>
          <w:iCs/>
        </w:rPr>
        <w:t xml:space="preserve">D. </w:t>
      </w:r>
      <w:proofErr w:type="spellStart"/>
      <w:r w:rsidR="00AA3039">
        <w:rPr>
          <w:rFonts w:ascii="Arial" w:hAnsi="Arial" w:cs="Arial"/>
          <w:b/>
          <w:bCs/>
          <w:i/>
          <w:iCs/>
        </w:rPr>
        <w:t>arcuata</w:t>
      </w:r>
      <w:bookmarkEnd w:id="0"/>
      <w:proofErr w:type="spellEnd"/>
    </w:p>
    <w:p w14:paraId="76318E98" w14:textId="77777777" w:rsidR="00AA3039" w:rsidRPr="00AA3039" w:rsidRDefault="00AA3039" w:rsidP="00B24A66">
      <w:pPr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7"/>
        <w:gridCol w:w="3073"/>
        <w:gridCol w:w="3060"/>
      </w:tblGrid>
      <w:tr w:rsidR="00402229" w:rsidRPr="0092391A" w14:paraId="47584EE8" w14:textId="77777777" w:rsidTr="00402229">
        <w:trPr>
          <w:trHeight w:val="328"/>
        </w:trPr>
        <w:tc>
          <w:tcPr>
            <w:tcW w:w="3357" w:type="dxa"/>
          </w:tcPr>
          <w:p w14:paraId="663865A9" w14:textId="77777777" w:rsidR="00402229" w:rsidRPr="007F6509" w:rsidRDefault="00402229" w:rsidP="007C564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65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ata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F65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6379" w:type="dxa"/>
            <w:gridSpan w:val="2"/>
          </w:tcPr>
          <w:p w14:paraId="1CA0FBC2" w14:textId="77777777" w:rsidR="00402229" w:rsidRPr="007F6509" w:rsidRDefault="00402229" w:rsidP="007C564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65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ession number/File names</w:t>
            </w:r>
          </w:p>
        </w:tc>
      </w:tr>
      <w:tr w:rsidR="00402229" w:rsidRPr="0092391A" w14:paraId="308ED481" w14:textId="77777777" w:rsidTr="00402229">
        <w:trPr>
          <w:trHeight w:val="328"/>
        </w:trPr>
        <w:tc>
          <w:tcPr>
            <w:tcW w:w="3357" w:type="dxa"/>
            <w:vMerge w:val="restart"/>
          </w:tcPr>
          <w:p w14:paraId="21D7E2AA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Raw RNA-Seq reads</w:t>
            </w:r>
          </w:p>
        </w:tc>
        <w:tc>
          <w:tcPr>
            <w:tcW w:w="6379" w:type="dxa"/>
            <w:gridSpan w:val="2"/>
          </w:tcPr>
          <w:p w14:paraId="5F3538F6" w14:textId="0C2ADE67" w:rsidR="00402229" w:rsidRPr="0092391A" w:rsidRDefault="00402229" w:rsidP="00F72C7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Bioproject</w:t>
            </w:r>
            <w:proofErr w:type="spellEnd"/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JNA556910</w:t>
            </w:r>
          </w:p>
        </w:tc>
      </w:tr>
      <w:tr w:rsidR="00402229" w:rsidRPr="0092391A" w14:paraId="504A6D0B" w14:textId="77777777" w:rsidTr="00402229">
        <w:trPr>
          <w:trHeight w:val="2684"/>
        </w:trPr>
        <w:tc>
          <w:tcPr>
            <w:tcW w:w="3357" w:type="dxa"/>
            <w:vMerge/>
          </w:tcPr>
          <w:p w14:paraId="727B2B48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07" w:type="dxa"/>
          </w:tcPr>
          <w:p w14:paraId="7A3861DD" w14:textId="77777777" w:rsidR="00402229" w:rsidRPr="007F6509" w:rsidRDefault="00402229" w:rsidP="009749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65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RA Accession</w:t>
            </w:r>
          </w:p>
          <w:p w14:paraId="600F4D19" w14:textId="77777777" w:rsidR="00402229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0DB4FD" w14:textId="77777777" w:rsidR="00402229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SRR9883279</w:t>
            </w:r>
          </w:p>
          <w:p w14:paraId="16E51FE2" w14:textId="77777777" w:rsidR="00402229" w:rsidRPr="0092391A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SRR9883281</w:t>
            </w:r>
          </w:p>
          <w:p w14:paraId="6F04F000" w14:textId="77777777" w:rsidR="00402229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SRR9883284</w:t>
            </w:r>
          </w:p>
          <w:p w14:paraId="2B78141B" w14:textId="77777777" w:rsidR="00402229" w:rsidRPr="0092391A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SRR9883280</w:t>
            </w:r>
          </w:p>
          <w:p w14:paraId="38A81D0F" w14:textId="77777777" w:rsidR="00402229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SRR9883282</w:t>
            </w:r>
          </w:p>
          <w:p w14:paraId="246FACB5" w14:textId="77777777" w:rsidR="00402229" w:rsidRPr="0092391A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SRR9883283</w:t>
            </w:r>
          </w:p>
        </w:tc>
        <w:tc>
          <w:tcPr>
            <w:tcW w:w="3171" w:type="dxa"/>
          </w:tcPr>
          <w:p w14:paraId="6B415093" w14:textId="77777777" w:rsidR="00402229" w:rsidRPr="007F6509" w:rsidRDefault="00402229" w:rsidP="009749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F65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sample</w:t>
            </w:r>
            <w:proofErr w:type="spellEnd"/>
          </w:p>
          <w:p w14:paraId="43BD19C7" w14:textId="77777777" w:rsidR="00402229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92C33B" w14:textId="77777777" w:rsidR="00402229" w:rsidRPr="00974955" w:rsidRDefault="00402229" w:rsidP="0097495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4955">
              <w:rPr>
                <w:rFonts w:ascii="Arial" w:hAnsi="Arial" w:cs="Arial"/>
                <w:color w:val="000000" w:themeColor="text1"/>
                <w:sz w:val="20"/>
                <w:szCs w:val="20"/>
              </w:rPr>
              <w:t>SAMN12402633</w:t>
            </w:r>
          </w:p>
          <w:p w14:paraId="41588367" w14:textId="77777777" w:rsidR="00402229" w:rsidRPr="0050382F" w:rsidRDefault="00402229" w:rsidP="00974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82F">
              <w:rPr>
                <w:rFonts w:ascii="Arial" w:hAnsi="Arial" w:cs="Arial"/>
                <w:sz w:val="20"/>
                <w:szCs w:val="20"/>
              </w:rPr>
              <w:t>SAMN12402635</w:t>
            </w:r>
          </w:p>
          <w:p w14:paraId="7BB5DF81" w14:textId="77777777" w:rsidR="00402229" w:rsidRPr="0050382F" w:rsidRDefault="00402229" w:rsidP="00974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82F">
              <w:rPr>
                <w:rFonts w:ascii="Arial" w:hAnsi="Arial" w:cs="Arial"/>
                <w:sz w:val="20"/>
                <w:szCs w:val="20"/>
              </w:rPr>
              <w:t>SAMN12402638</w:t>
            </w:r>
          </w:p>
          <w:p w14:paraId="0B4C56F2" w14:textId="77777777" w:rsidR="00402229" w:rsidRPr="0050382F" w:rsidRDefault="00402229" w:rsidP="00974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82F">
              <w:rPr>
                <w:rFonts w:ascii="Arial" w:hAnsi="Arial" w:cs="Arial"/>
                <w:sz w:val="20"/>
                <w:szCs w:val="20"/>
              </w:rPr>
              <w:t>SAMN12402634</w:t>
            </w:r>
          </w:p>
          <w:p w14:paraId="0AB037CB" w14:textId="77777777" w:rsidR="00402229" w:rsidRPr="0050382F" w:rsidRDefault="00402229" w:rsidP="00974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82F">
              <w:rPr>
                <w:rFonts w:ascii="Arial" w:hAnsi="Arial" w:cs="Arial"/>
                <w:sz w:val="20"/>
                <w:szCs w:val="20"/>
              </w:rPr>
              <w:t>SAMN12402636</w:t>
            </w:r>
          </w:p>
          <w:p w14:paraId="25590ADD" w14:textId="77777777" w:rsidR="00402229" w:rsidRPr="00974955" w:rsidRDefault="00402229" w:rsidP="00974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82F">
              <w:rPr>
                <w:rFonts w:ascii="Arial" w:hAnsi="Arial" w:cs="Arial"/>
                <w:sz w:val="20"/>
                <w:szCs w:val="20"/>
              </w:rPr>
              <w:t>SAMN12402637</w:t>
            </w:r>
          </w:p>
        </w:tc>
      </w:tr>
      <w:tr w:rsidR="00402229" w:rsidRPr="0092391A" w14:paraId="0B4971D9" w14:textId="77777777" w:rsidTr="00402229">
        <w:trPr>
          <w:trHeight w:val="1012"/>
        </w:trPr>
        <w:tc>
          <w:tcPr>
            <w:tcW w:w="3357" w:type="dxa"/>
          </w:tcPr>
          <w:p w14:paraId="52460D25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ome assembly sequences</w:t>
            </w:r>
          </w:p>
        </w:tc>
        <w:tc>
          <w:tcPr>
            <w:tcW w:w="6379" w:type="dxa"/>
            <w:gridSpan w:val="2"/>
          </w:tcPr>
          <w:p w14:paraId="64732F96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DDBJ/EMBL/GenBank under the accession GIKL00000000</w:t>
            </w:r>
          </w:p>
          <w:p w14:paraId="31F583F4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02229" w:rsidRPr="0092391A" w14:paraId="677A0BFD" w14:textId="77777777" w:rsidTr="00402229">
        <w:trPr>
          <w:trHeight w:val="633"/>
        </w:trPr>
        <w:tc>
          <w:tcPr>
            <w:tcW w:w="3357" w:type="dxa"/>
          </w:tcPr>
          <w:p w14:paraId="76D8EB00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on data for all transcripts</w:t>
            </w:r>
          </w:p>
        </w:tc>
        <w:tc>
          <w:tcPr>
            <w:tcW w:w="6379" w:type="dxa"/>
            <w:gridSpan w:val="2"/>
          </w:tcPr>
          <w:p w14:paraId="7ABC5FA6" w14:textId="77777777" w:rsidR="00402229" w:rsidRPr="0092391A" w:rsidRDefault="00402229" w:rsidP="004D2E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Expression Omnibus (GEO) under the accession </w:t>
            </w:r>
            <w:r w:rsidRPr="0092391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SE146351</w:t>
            </w:r>
          </w:p>
        </w:tc>
      </w:tr>
    </w:tbl>
    <w:p w14:paraId="4C3F33DD" w14:textId="77777777" w:rsidR="00B24A66" w:rsidRDefault="00B24A66">
      <w:pPr>
        <w:rPr>
          <w:rFonts w:ascii="Arial" w:hAnsi="Arial" w:cs="Arial"/>
          <w:b/>
          <w:bCs/>
        </w:rPr>
      </w:pPr>
    </w:p>
    <w:p w14:paraId="2FB57888" w14:textId="77777777" w:rsidR="00B24A66" w:rsidRPr="0008619D" w:rsidRDefault="00B24A66">
      <w:pPr>
        <w:rPr>
          <w:rFonts w:ascii="Arial" w:hAnsi="Arial" w:cs="Arial"/>
          <w:b/>
          <w:bCs/>
        </w:rPr>
      </w:pPr>
    </w:p>
    <w:sectPr w:rsidR="00B24A66" w:rsidRPr="0008619D" w:rsidSect="00223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57CDC" w16cex:dateUtc="2020-04-06T14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9D"/>
    <w:rsid w:val="00070D68"/>
    <w:rsid w:val="0008619D"/>
    <w:rsid w:val="001B0C0E"/>
    <w:rsid w:val="00206695"/>
    <w:rsid w:val="00223B14"/>
    <w:rsid w:val="00402229"/>
    <w:rsid w:val="004E760B"/>
    <w:rsid w:val="0050382F"/>
    <w:rsid w:val="00630FF6"/>
    <w:rsid w:val="0075084E"/>
    <w:rsid w:val="007B142A"/>
    <w:rsid w:val="007C5640"/>
    <w:rsid w:val="007D5892"/>
    <w:rsid w:val="007F6509"/>
    <w:rsid w:val="00813E8E"/>
    <w:rsid w:val="00831428"/>
    <w:rsid w:val="008C13C7"/>
    <w:rsid w:val="0092391A"/>
    <w:rsid w:val="00974955"/>
    <w:rsid w:val="009C190E"/>
    <w:rsid w:val="00AA3039"/>
    <w:rsid w:val="00AA56D9"/>
    <w:rsid w:val="00AD4553"/>
    <w:rsid w:val="00B24A66"/>
    <w:rsid w:val="00B60791"/>
    <w:rsid w:val="00C92C29"/>
    <w:rsid w:val="00DA7C02"/>
    <w:rsid w:val="00E3117C"/>
    <w:rsid w:val="00F72C77"/>
    <w:rsid w:val="00FA3DD4"/>
    <w:rsid w:val="00FF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DD51"/>
  <w15:chartTrackingRefBased/>
  <w15:docId w15:val="{AC63B47C-0FC5-5746-8B41-0493D56E2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D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C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C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Yadav</dc:creator>
  <cp:keywords/>
  <dc:description/>
  <cp:lastModifiedBy>Jayne Yack</cp:lastModifiedBy>
  <cp:revision>25</cp:revision>
  <dcterms:created xsi:type="dcterms:W3CDTF">2020-03-24T01:58:00Z</dcterms:created>
  <dcterms:modified xsi:type="dcterms:W3CDTF">2020-04-08T09:33:00Z</dcterms:modified>
</cp:coreProperties>
</file>